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8. Spearman Rank Correlation of County-Level administrative division Efficiency Rankings between DEA Models (BCC, CCR, and SBM)</w:t>
      </w:r>
    </w:p>
    <w:tbl>
      <w:tblPr>
        <w:tblW w:w="8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2406"/>
        <w:gridCol w:w="1578"/>
        <w:gridCol w:w="1578"/>
        <w:gridCol w:w="1579"/>
      </w:tblGrid>
      <w:tr>
        <w:trPr>
          <w:trHeight w:val="255" w:hRule="exact"/>
        </w:trPr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fecture-level jurisdiction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y-level district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CC TE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rank)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CR TE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rank)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BM efficiency (rank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Kunming City</w:t>
            </w:r>
          </w:p>
        </w:tc>
        <w:tc>
          <w:tcPr>
            <w:tcW w:w="240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uhua District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30)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9)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anlo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2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3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uandu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ishan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ongchuan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 (4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4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henggo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nni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umi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il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2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ili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4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3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ongm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3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q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undi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nning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3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4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Zhaotong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Zhaoya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8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 (9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di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8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 (7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Qiaojia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10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 (9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anji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2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ag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 (9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 (8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ongsh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10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9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 (7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uij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 (11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 (9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Zhenxio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8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 (9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il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0 (7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6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ixi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8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5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uifu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6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 (8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Qujing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Qilin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6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Zhanyi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6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7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 (8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alo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 (11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10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l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4 (6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5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 (9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izo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9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9 (10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o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2 (7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 (8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uy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 (5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5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uize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11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2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9 (10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uanwei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9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4 (11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xi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ongta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 (7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angchuan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ongha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uan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3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2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ime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2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sh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10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2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 (8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in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6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 (4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anj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3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2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hengjiang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3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1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 (2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aoshan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ongya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 (5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2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 (7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idi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 (4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9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 (3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ongl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2 (10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1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 (7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hangn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2 (10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 (8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engchong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4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3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huxiong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huxiong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3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4 (4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fe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2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2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uangba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9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2 (12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ud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 (11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10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anhua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8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 (7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ao’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7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6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ayao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10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12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8 (10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ongre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 (12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8 (12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anmou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2 (10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9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ud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11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 (9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onghe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jiu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10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7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6 (11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Kaiyuan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 (12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 (9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ngzi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9 (4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 (6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ile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4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3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 (3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ingbi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8 (4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4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anshu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 (5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6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i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 (12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1 (12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x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0 (7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 (8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any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onghe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3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2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0 (2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n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üchu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ekou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nshan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nshan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8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1 (12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ansh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3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 (2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ichou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9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7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 (7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alipo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 (2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ag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2 (7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4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Qiube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4 (5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2 (5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uangn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7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 (1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1 (11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un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4 (5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 (7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u’er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imao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3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ing’er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11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4 (8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j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9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2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5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ngdo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8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 (7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nggu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 (5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5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Zheny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11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1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10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angche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12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2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5 (11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ngli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 (12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0 (10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anc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4 (10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7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 (8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ime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9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7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0 (10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ishuangbanna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nghong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6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1 (12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ngha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8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10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ngla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0 (7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5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ali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ali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angb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0 (12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12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2 (11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Xiangyu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4 (6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3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6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inch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idu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9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 (6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anji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6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 (4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ish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 (9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 (98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ong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 (9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 (7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nlo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2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9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ry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4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5 (3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ianch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10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7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5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eq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 (7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 (6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ehong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uili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4 (60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4 (5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angshi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9 (8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7 (11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ianghe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8 (8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8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7 (11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ingj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11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 (12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10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ongch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9 (4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4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ijiang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uche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 (74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7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7 (123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lo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 (12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23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2 (11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ongshe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 (5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5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ua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2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5 (3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ingl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3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6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 (4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ujiang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ushui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 (12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1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9 (12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ugo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8 (4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48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6 (11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ongsh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5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1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anp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0 (12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75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3 (11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iqing Prefecture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angri-La Ci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4 (12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0 (12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6 (129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eqi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1 (7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77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9 (12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ixi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111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 (12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2 (12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incang City</w:t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inxiang District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5 (56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5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 (62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engqi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5 (57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6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66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u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 (3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 (34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5 (30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ongde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3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 (20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21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Zhenk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 (5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59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 (47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huangjiang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 (68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 (7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3 (55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ngma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0 (112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 (102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 (94)</w:t>
            </w:r>
          </w:p>
        </w:tc>
      </w:tr>
      <w:tr>
        <w:trPr>
          <w:trHeight w:val="255" w:hRule="exact"/>
        </w:trPr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angyuan County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2 (69)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 (51)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 (80)</w:t>
            </w:r>
          </w:p>
        </w:tc>
      </w:tr>
      <w:tr>
        <w:trPr>
          <w:trHeight w:val="255" w:hRule="exact"/>
        </w:trPr>
        <w:tc>
          <w:tcPr>
            <w:tcW w:w="406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ank consistency with BCC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</w:tr>
    </w:tbl>
    <w:p>
      <w:pPr>
        <w:pStyle w:val="Normal"/>
        <w:ind w:firstLine="48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eastAsia="宋体" w:cs="Times New Roman" w:ascii="Times New Roman" w:hAnsi="Times New Roman"/>
          <w:sz w:val="24"/>
          <w:szCs w:val="32"/>
        </w:rPr>
        <w:t>TE, Technical Efficiency; BCC, Banker Charnes Cooper model; CCR, Charnes Cooper Rhodes model; SBM, Slack-Based Measure model.</w:t>
      </w:r>
    </w:p>
    <w:p>
      <w:pPr>
        <w:pStyle w:val="Normal"/>
        <w:rPr>
          <w:rFonts w:ascii="Times New Roman" w:hAnsi="Times New Roman" w:eastAsia="宋体" w:cs="Times New Roman"/>
          <w:sz w:val="24"/>
          <w:szCs w:val="32"/>
        </w:rPr>
      </w:pPr>
      <w:r>
        <w:rPr>
          <w:rFonts w:eastAsia="宋体"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40:49Z</dcterms:created>
  <dc:creator>tyskzx</dc:creator>
  <dc:description/>
  <dc:language>en-US</dc:language>
  <cp:lastModifiedBy>eric</cp:lastModifiedBy>
  <dcterms:modified xsi:type="dcterms:W3CDTF">2025-12-30T17:46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305453863E46EC81A4025314A2D1AF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Q0NTQzZTBmZDgzN2M1NjJmNTRhZTY5ODdjNzRmMzUiLCJ1c2VySWQiOiIyNTczODE4MTEifQ==</vt:lpwstr>
  </property>
</Properties>
</file>